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4CD6C1" w14:textId="39255AFC" w:rsidR="00AC7778" w:rsidRPr="00AC7778" w:rsidRDefault="00AC7778">
      <w:pPr>
        <w:rPr>
          <w:rFonts w:ascii="Arial" w:hAnsi="Arial" w:cs="Arial"/>
        </w:rPr>
      </w:pPr>
      <w:r w:rsidRPr="00AC7778">
        <w:rPr>
          <w:rFonts w:ascii="Arial" w:hAnsi="Arial" w:cs="Arial"/>
        </w:rPr>
        <w:t>Supplement</w:t>
      </w:r>
    </w:p>
    <w:p w14:paraId="6CC05266" w14:textId="77777777" w:rsidR="00AC7778" w:rsidRPr="00AC7778" w:rsidRDefault="00AC7778">
      <w:pPr>
        <w:rPr>
          <w:rFonts w:ascii="Arial" w:hAnsi="Arial" w:cs="Arial"/>
        </w:rPr>
      </w:pPr>
    </w:p>
    <w:p w14:paraId="1755FD5B" w14:textId="1F4951B6" w:rsidR="00AC7778" w:rsidRPr="00AC7778" w:rsidRDefault="00AC7778">
      <w:pPr>
        <w:rPr>
          <w:rFonts w:ascii="Arial" w:hAnsi="Arial" w:cs="Arial"/>
        </w:rPr>
      </w:pPr>
      <w:r w:rsidRPr="00AC7778">
        <w:rPr>
          <w:rFonts w:ascii="Arial" w:hAnsi="Arial" w:cs="Arial"/>
        </w:rPr>
        <w:t>Table S1</w:t>
      </w:r>
    </w:p>
    <w:p w14:paraId="23CD91D0" w14:textId="77777777" w:rsidR="00AC7778" w:rsidRDefault="00AC7778"/>
    <w:tbl>
      <w:tblPr>
        <w:tblW w:w="77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1"/>
        <w:gridCol w:w="1000"/>
        <w:gridCol w:w="1157"/>
        <w:gridCol w:w="1134"/>
        <w:gridCol w:w="1134"/>
        <w:gridCol w:w="1276"/>
        <w:gridCol w:w="1275"/>
      </w:tblGrid>
      <w:tr w:rsidR="0026647E" w:rsidRPr="00E50E4C" w14:paraId="0E61193E" w14:textId="0F2C60C6" w:rsidTr="0026647E">
        <w:trPr>
          <w:trHeight w:val="153"/>
        </w:trPr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A7246" w14:textId="4D6B54EC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at. I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EB01C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Urin Sample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70EDA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erum/Placeb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1C034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Ramipril</w:t>
            </w:r>
            <w:proofErr w:type="spellEnd"/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µg/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739E0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Ramiprilat</w:t>
            </w:r>
            <w:proofErr w:type="spellEnd"/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µg/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3F595" w14:textId="35FE2D62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Aggregation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95057" w14:textId="69199B7C" w:rsidR="0026647E" w:rsidRDefault="0026647E" w:rsidP="0026647E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26647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reatinine</w:t>
            </w:r>
            <w:proofErr w:type="spellEnd"/>
            <w:r w:rsidRPr="0026647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mg/</w:t>
            </w:r>
            <w:proofErr w:type="spellStart"/>
            <w:r w:rsidRPr="0026647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dL</w:t>
            </w:r>
            <w:proofErr w:type="spellEnd"/>
          </w:p>
        </w:tc>
      </w:tr>
      <w:tr w:rsidR="0026647E" w:rsidRPr="00E50E4C" w14:paraId="31A5AC20" w14:textId="4A185C4F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121745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01_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13914D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BA0BA5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5D7629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,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8AC5BA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7,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D071AD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8,7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9A218F" w14:textId="1716F50F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26647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2</w:t>
            </w:r>
          </w:p>
        </w:tc>
      </w:tr>
      <w:tr w:rsidR="0026647E" w:rsidRPr="00E50E4C" w14:paraId="50894A72" w14:textId="5F303C12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C91CE5" w14:textId="4263A36C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664BCB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7672FA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25BE8F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,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0C3057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14,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A762E2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17,05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87D5C93" w14:textId="747EE9B3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26647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gt;122</w:t>
            </w:r>
          </w:p>
        </w:tc>
      </w:tr>
      <w:tr w:rsidR="0026647E" w:rsidRPr="00E50E4C" w14:paraId="14DDB8DE" w14:textId="4ACE825E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F9E928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01_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727308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B3C908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340A8D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0,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85AA79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04,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E9C956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44,93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6F6C300E" w14:textId="60530BEA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26647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3,6</w:t>
            </w:r>
          </w:p>
        </w:tc>
      </w:tr>
      <w:tr w:rsidR="0026647E" w:rsidRPr="00E50E4C" w14:paraId="56005E88" w14:textId="542355D5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09E136" w14:textId="03814852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118FD0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C6E512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4EBA74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8,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53E8F3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23,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1CB95F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51,97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6AA0ABD6" w14:textId="6EDB361B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26647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7,2</w:t>
            </w:r>
          </w:p>
        </w:tc>
      </w:tr>
      <w:tr w:rsidR="0026647E" w:rsidRPr="00E50E4C" w14:paraId="25E40E1B" w14:textId="26BD0F4D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376C42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01_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410C8C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8B3844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FA67A4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,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66B760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48,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95AB93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51,46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3E00C13C" w14:textId="439A4B0E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26647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6,5</w:t>
            </w:r>
          </w:p>
        </w:tc>
      </w:tr>
      <w:tr w:rsidR="0026647E" w:rsidRPr="00E50E4C" w14:paraId="20579B79" w14:textId="4B28D613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FDE445" w14:textId="11C01C5A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2B0953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11A253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8D16A8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,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AAEFF8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89,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C4B4C5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90,44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78A9729D" w14:textId="01505DBF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26647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4,1</w:t>
            </w:r>
          </w:p>
        </w:tc>
      </w:tr>
      <w:tr w:rsidR="0026647E" w:rsidRPr="00E50E4C" w14:paraId="2AD024CC" w14:textId="26570608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F42362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02_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FE49CF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62508F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B946ED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8,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E2EF27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35,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FD8B27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33,52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738F350C" w14:textId="3EEC5575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26647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8,5</w:t>
            </w:r>
          </w:p>
        </w:tc>
      </w:tr>
      <w:tr w:rsidR="0026647E" w:rsidRPr="00E50E4C" w14:paraId="242B95FA" w14:textId="039CE92A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20607B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03_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221545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96AF97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DAFE2F" w14:textId="775DD59A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56321C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4,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CD1857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4,9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35A999FE" w14:textId="29DA3A4F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26647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,11</w:t>
            </w:r>
          </w:p>
        </w:tc>
      </w:tr>
      <w:tr w:rsidR="0026647E" w:rsidRPr="00E50E4C" w14:paraId="5A03CC5F" w14:textId="1E8F3CFE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255F87" w14:textId="120C62C5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CE915D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AB7607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DBAAD5" w14:textId="65D87C5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35815F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77,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B10B1B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78,67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78239C09" w14:textId="1D40DC71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26647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9,8</w:t>
            </w:r>
          </w:p>
        </w:tc>
      </w:tr>
      <w:tr w:rsidR="0026647E" w:rsidRPr="00E50E4C" w14:paraId="58FA4E03" w14:textId="54232B53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C42FE0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03_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6D9CA3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1EE126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B030AB" w14:textId="3D26F823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47DCFF" w14:textId="1B0A2B16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F60A69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6441FF8B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</w:tr>
      <w:tr w:rsidR="0026647E" w:rsidRPr="00E50E4C" w14:paraId="66D2E09F" w14:textId="2EED178B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8FAA46" w14:textId="0035CA48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840975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6BB907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A60E1F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,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78872A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1,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E6302C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8,47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8ACFE18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</w:tr>
      <w:tr w:rsidR="0026647E" w:rsidRPr="00E50E4C" w14:paraId="60720205" w14:textId="33208AAE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002F65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03_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27044A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DC797A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2D1B0E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6,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73CAD7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28,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398361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45,05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275005E" w14:textId="06A9A084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26647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7,6</w:t>
            </w:r>
          </w:p>
        </w:tc>
      </w:tr>
      <w:tr w:rsidR="0026647E" w:rsidRPr="00E50E4C" w14:paraId="41F376E5" w14:textId="6BDE207D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C4553B" w14:textId="2A9DCDCD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0682FC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DBF37C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18B224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2,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76DD9A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204493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63,1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43914DD3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</w:tr>
      <w:tr w:rsidR="0026647E" w:rsidRPr="00E50E4C" w14:paraId="3B2CFBA3" w14:textId="6581B123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251193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03_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1FFAD7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E6B3B1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885FE0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D2CE4B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40FCBF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3B757A76" w14:textId="262F1936" w:rsidR="0026647E" w:rsidRPr="00E50E4C" w:rsidRDefault="00CE0F25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CE0F25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6,4</w:t>
            </w:r>
          </w:p>
        </w:tc>
      </w:tr>
      <w:tr w:rsidR="0026647E" w:rsidRPr="00E50E4C" w14:paraId="78680B01" w14:textId="6B30BE34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BE644C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03_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1A8768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C98BC8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0439D1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9,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2AEFAD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65,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399723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85,25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47FDC99A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</w:tr>
      <w:tr w:rsidR="0026647E" w:rsidRPr="00E50E4C" w14:paraId="6230A9E4" w14:textId="6343270C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7B17C7" w14:textId="02ECFA4F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4C1537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D6DCB6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DE0403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6,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4CD562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50,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A2F8D4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66,52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223DF039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</w:tr>
      <w:tr w:rsidR="0026647E" w:rsidRPr="00E50E4C" w14:paraId="3744E6AD" w14:textId="1CE6860B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F2779A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05_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E33EBE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EAB2CD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DA29A8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8,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7CDAF1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78,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E7F8EA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66,61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2B123A5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</w:tr>
      <w:tr w:rsidR="0026647E" w:rsidRPr="00E50E4C" w14:paraId="0E18BE49" w14:textId="2CD29D58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524CA1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05_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52B38D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BEF3C1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99EA2F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7,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B9FA52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5,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C4EF2F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52,24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26EAF3CA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</w:tr>
      <w:tr w:rsidR="0026647E" w:rsidRPr="00E50E4C" w14:paraId="7DECE410" w14:textId="260C4E84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48B2AF" w14:textId="6CCADB58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FBDE4F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8C4469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291D1A" w14:textId="6FA35C66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4E47B0" w14:textId="4CF10EF0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20EB3B" w14:textId="2393E959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0</w:t>
            </w:r>
            <w:r w:rsidRPr="00000D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412CF339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</w:tr>
      <w:tr w:rsidR="0026647E" w:rsidRPr="00E50E4C" w14:paraId="31479485" w14:textId="3F1161A6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F62B68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05_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EBF659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566556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7A6624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,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AD3B03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BDA3F4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65,7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8DBF1C0" w14:textId="488280D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26647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4</w:t>
            </w:r>
          </w:p>
        </w:tc>
      </w:tr>
      <w:tr w:rsidR="0026647E" w:rsidRPr="00E50E4C" w14:paraId="368D85CD" w14:textId="167F2FBE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1973BB" w14:textId="3D4DAACB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79965D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8A47EC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F61648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,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C19110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E6E289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68,17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28573C0E" w14:textId="774682C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26647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8,3</w:t>
            </w:r>
          </w:p>
        </w:tc>
      </w:tr>
      <w:tr w:rsidR="0026647E" w:rsidRPr="00E50E4C" w14:paraId="25656E91" w14:textId="5FB5B4A4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52CFD4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05_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FBE75B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E78B1D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D0B786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9,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1D36F1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D19C4A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29,8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8DFD084" w14:textId="19CBE668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26647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8,1</w:t>
            </w:r>
          </w:p>
        </w:tc>
      </w:tr>
      <w:tr w:rsidR="0026647E" w:rsidRPr="00883173" w14:paraId="266B06F4" w14:textId="7F7369D6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4F868B" w14:textId="679DEFE8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E9627A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73D64F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F1756E" w14:textId="7023B2B2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32E9E8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7,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44472B" w14:textId="7C6BADAE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7,3</w:t>
            </w:r>
            <w:r w:rsidRPr="00000D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9B0451C" w14:textId="11C508A2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26647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0,5</w:t>
            </w:r>
          </w:p>
        </w:tc>
      </w:tr>
      <w:tr w:rsidR="0026647E" w:rsidRPr="00883173" w14:paraId="7F46EC34" w14:textId="0CB8E313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F6794F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05_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98AE27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5E01EF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7CF9BA" w14:textId="248B5059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852E7C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7,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5523B1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7,49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2BEC07BA" w14:textId="73D5CBC0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26647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,1</w:t>
            </w:r>
          </w:p>
        </w:tc>
      </w:tr>
      <w:tr w:rsidR="0026647E" w:rsidRPr="00883173" w14:paraId="57396553" w14:textId="28B6B5AE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E07BDA" w14:textId="31098008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FC48DD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842AFD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720A8C" w14:textId="0F963F93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0B6025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3,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7449A1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3,63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46490E8" w14:textId="129A3076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26647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1,6</w:t>
            </w:r>
          </w:p>
        </w:tc>
      </w:tr>
      <w:tr w:rsidR="0026647E" w:rsidRPr="00883173" w14:paraId="22FF772F" w14:textId="294B9B6F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F11810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05_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3501C4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91A1E1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FC214F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34,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96B51C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378,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AEABBF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512,96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496B462" w14:textId="06E275EC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26647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7,8</w:t>
            </w:r>
          </w:p>
        </w:tc>
      </w:tr>
      <w:tr w:rsidR="0026647E" w:rsidRPr="00883173" w14:paraId="31E0AD14" w14:textId="4FCCD064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8C13C6" w14:textId="54818A32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DF7AA1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705B50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6BEA53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18,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0938F5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26,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DB01CC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45,65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7F637539" w14:textId="700A1C7F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26647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6,2</w:t>
            </w:r>
          </w:p>
        </w:tc>
      </w:tr>
      <w:tr w:rsidR="0026647E" w:rsidRPr="00883173" w14:paraId="211C5EF2" w14:textId="61CDA8DC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5C9410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06_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A8DB57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F374EB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D92CD2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5,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9938C6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77,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23DE84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13,05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29D3DC63" w14:textId="2A562E8A" w:rsidR="0026647E" w:rsidRPr="00883173" w:rsidRDefault="004A51C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A51C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17</w:t>
            </w:r>
          </w:p>
        </w:tc>
      </w:tr>
      <w:tr w:rsidR="0026647E" w:rsidRPr="00883173" w14:paraId="4DD84F2B" w14:textId="0F3C1DD9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734074" w14:textId="089F9176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7C9A79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3F0938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518D72" w14:textId="1211AAB2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AC4208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1,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6DEAE0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1,93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051B506" w14:textId="45EFD7F1" w:rsidR="0026647E" w:rsidRPr="00883173" w:rsidRDefault="004A51C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A51C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5,3</w:t>
            </w:r>
          </w:p>
        </w:tc>
      </w:tr>
      <w:tr w:rsidR="0026647E" w:rsidRPr="00883173" w14:paraId="369A5166" w14:textId="39A1DF80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61FC83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06_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2120E8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F82CBC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D91AF1" w14:textId="4ACE1C4C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EB3F95" w14:textId="60205AD6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F2FB2A" w14:textId="2B52B161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0</w:t>
            </w:r>
            <w:r w:rsidRPr="00000D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2080C64" w14:textId="5D46FC61" w:rsidR="0026647E" w:rsidRPr="00883173" w:rsidRDefault="004A51C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A51C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0,9</w:t>
            </w:r>
          </w:p>
        </w:tc>
      </w:tr>
      <w:tr w:rsidR="0026647E" w:rsidRPr="00883173" w14:paraId="621EE31D" w14:textId="6B2855E7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319969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06_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D72570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C420C9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2ABCD3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,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9AC398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46,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4E6900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51,32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5746978" w14:textId="14256910" w:rsidR="0026647E" w:rsidRPr="00883173" w:rsidRDefault="00B477A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B477A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8,2</w:t>
            </w:r>
          </w:p>
        </w:tc>
      </w:tr>
      <w:tr w:rsidR="0026647E" w:rsidRPr="00883173" w14:paraId="54F7807E" w14:textId="282AB5A3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FBBFA0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06_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F35323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C942C6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1396B3" w14:textId="5449ABAB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8912AB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3,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9DE218" w14:textId="1E6BAB36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3,67</w:t>
            </w:r>
            <w:r w:rsidRPr="00000D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986F52E" w14:textId="3C5C71C1" w:rsidR="0026647E" w:rsidRPr="00883173" w:rsidRDefault="00B477A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B477A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6,5</w:t>
            </w:r>
          </w:p>
        </w:tc>
      </w:tr>
      <w:tr w:rsidR="0026647E" w:rsidRPr="00E50E4C" w14:paraId="30431585" w14:textId="520946F8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095072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06_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5FE3C2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B141BF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342609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A40575" w14:textId="5BDDF034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721958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48F4765A" w14:textId="1535E0BE" w:rsidR="0026647E" w:rsidRPr="00E50E4C" w:rsidRDefault="003B4740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3B474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9,9</w:t>
            </w:r>
          </w:p>
        </w:tc>
      </w:tr>
      <w:tr w:rsidR="0026647E" w:rsidRPr="00E50E4C" w14:paraId="38DBD2EC" w14:textId="6B37A1B2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9D4CE9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06_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9C45F5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34B480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FD6CEF" w14:textId="3516DBA8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49163E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43,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E7274F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44,02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0432179" w14:textId="2EF92A98" w:rsidR="0026647E" w:rsidRPr="00E50E4C" w:rsidRDefault="003B4740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3B474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,21</w:t>
            </w:r>
          </w:p>
        </w:tc>
      </w:tr>
      <w:tr w:rsidR="0026647E" w:rsidRPr="00E50E4C" w14:paraId="03AE1793" w14:textId="2C0EB089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377DAD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06_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DD3CCD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724DFB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2650EE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2,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FB7D86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252,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0B46F6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305,06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4A973762" w14:textId="2177C5FC" w:rsidR="0026647E" w:rsidRPr="00E50E4C" w:rsidRDefault="003B4740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3B474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gt;122</w:t>
            </w:r>
          </w:p>
        </w:tc>
      </w:tr>
      <w:tr w:rsidR="0026647E" w:rsidRPr="00E50E4C" w14:paraId="1F0FA5D3" w14:textId="56960A6B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CB0B76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06_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839C63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1358BB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3FE4D0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8,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39C219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157,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D81E50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236,47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51A981E" w14:textId="23F9A672" w:rsidR="0026647E" w:rsidRPr="00E50E4C" w:rsidRDefault="003B4740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3B474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8,3</w:t>
            </w:r>
          </w:p>
        </w:tc>
      </w:tr>
      <w:tr w:rsidR="0026647E" w:rsidRPr="00E50E4C" w14:paraId="6529E90A" w14:textId="07CA461A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59636C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4802EC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A4E5A9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0B5AA4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27,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A0FBAE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877,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E3FB3C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104,58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75F00D49" w14:textId="22F3CEA0" w:rsidR="0026647E" w:rsidRPr="00E50E4C" w:rsidRDefault="003B4740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3B474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8,5</w:t>
            </w:r>
          </w:p>
        </w:tc>
      </w:tr>
      <w:tr w:rsidR="0026647E" w:rsidRPr="00E50E4C" w14:paraId="39BF3527" w14:textId="430419CA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DDFFF9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07_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B1B70B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C7F4B1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030005" w14:textId="294B967D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2491DE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4,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FCA128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5,01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F5E4037" w14:textId="01374EBE" w:rsidR="0026647E" w:rsidRPr="00883173" w:rsidRDefault="003B4740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3B474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4,1</w:t>
            </w:r>
          </w:p>
        </w:tc>
      </w:tr>
      <w:tr w:rsidR="0026647E" w:rsidRPr="00E50E4C" w14:paraId="7AC6E1A1" w14:textId="3109A188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66E6CA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B0DA7B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BA6757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1B5975" w14:textId="53D90B4E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43CA13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32,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AC1C50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33,27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9869913" w14:textId="044AB1C5" w:rsidR="0026647E" w:rsidRPr="00883173" w:rsidRDefault="003B4740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3B474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5,8</w:t>
            </w:r>
          </w:p>
        </w:tc>
      </w:tr>
      <w:tr w:rsidR="0026647E" w:rsidRPr="00E50E4C" w14:paraId="1978C980" w14:textId="4AB0F625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CAE303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07_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73B7CB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5EA816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631674" w14:textId="48939DA1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613E67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0,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A3BC39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1,26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1DFBB91" w14:textId="3D1136AF" w:rsidR="0026647E" w:rsidRPr="00883173" w:rsidRDefault="003B4740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3B474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2,7</w:t>
            </w:r>
          </w:p>
        </w:tc>
      </w:tr>
      <w:tr w:rsidR="0026647E" w:rsidRPr="00E50E4C" w14:paraId="04B5CC4A" w14:textId="699E2869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D6F177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FA4463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1E61DA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9CEAE0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,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EB3E75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22,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C7F95B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23,81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73814624" w14:textId="33541425" w:rsidR="0026647E" w:rsidRPr="00E50E4C" w:rsidRDefault="003B4740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3B474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9,9</w:t>
            </w:r>
          </w:p>
        </w:tc>
      </w:tr>
      <w:tr w:rsidR="0026647E" w:rsidRPr="00E50E4C" w14:paraId="7AC5E7DF" w14:textId="732A08A4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6AD726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07_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CCA35A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A35F4E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8C023C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,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3E9BE7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443,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EFBA2C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448,12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2E9A75DD" w14:textId="1EDF3479" w:rsidR="0026647E" w:rsidRPr="00E50E4C" w:rsidRDefault="003B4740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3B474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0,1</w:t>
            </w:r>
          </w:p>
        </w:tc>
      </w:tr>
      <w:tr w:rsidR="0026647E" w:rsidRPr="00E50E4C" w14:paraId="266BE94E" w14:textId="70FC5292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5D5791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F50B66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C32AF6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53F036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,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334772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75,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48B59B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79,66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AF8AFE4" w14:textId="7633AC59" w:rsidR="0026647E" w:rsidRPr="00E50E4C" w:rsidRDefault="003B4740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3B474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8,7</w:t>
            </w:r>
          </w:p>
        </w:tc>
      </w:tr>
      <w:tr w:rsidR="0026647E" w:rsidRPr="00E50E4C" w14:paraId="500817D6" w14:textId="4FE0EDC8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E221B1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07_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333A4C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505BE3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E1EAFC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,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007F05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15A281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75,58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30EFCE2" w14:textId="5D40CB12" w:rsidR="0026647E" w:rsidRPr="00E50E4C" w:rsidRDefault="003B4740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3B474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1,4</w:t>
            </w:r>
          </w:p>
        </w:tc>
      </w:tr>
      <w:tr w:rsidR="0026647E" w:rsidRPr="00E50E4C" w14:paraId="4DA6E2A3" w14:textId="23EC89BC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8758F0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6BD41E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B55013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CDC630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38FEC0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91C107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36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446CAC44" w14:textId="3344B9AD" w:rsidR="0026647E" w:rsidRPr="00E50E4C" w:rsidRDefault="003B4740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3B474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1,6</w:t>
            </w:r>
          </w:p>
        </w:tc>
      </w:tr>
      <w:tr w:rsidR="0026647E" w:rsidRPr="00E50E4C" w14:paraId="03EC830D" w14:textId="174BEEE7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5170CB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07_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60CC99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95F3E8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BADB75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81D89D" w14:textId="556A6132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5FF952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718C1D9" w14:textId="51D4253B" w:rsidR="0026647E" w:rsidRPr="00E50E4C" w:rsidRDefault="004A51C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A51C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8</w:t>
            </w:r>
          </w:p>
        </w:tc>
      </w:tr>
      <w:tr w:rsidR="0026647E" w:rsidRPr="00E50E4C" w14:paraId="574FD7D5" w14:textId="520655E2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6C4F68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2F1FC7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E2C459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9366DF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DE3900" w14:textId="6D1FAA5B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3D937B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8198EC0" w14:textId="7C988E0B" w:rsidR="0026647E" w:rsidRPr="00E50E4C" w:rsidRDefault="004A51C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A51C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8,4</w:t>
            </w:r>
          </w:p>
        </w:tc>
      </w:tr>
      <w:tr w:rsidR="0026647E" w:rsidRPr="00E50E4C" w14:paraId="12955608" w14:textId="30C5B2C7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17F3C7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07_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EFD444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AEE64F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C6219E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0477BA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2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71DF6F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387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2B6851A3" w14:textId="35DECC4C" w:rsidR="0026647E" w:rsidRPr="00E50E4C" w:rsidRDefault="003B4740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3B4740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,5</w:t>
            </w:r>
          </w:p>
        </w:tc>
      </w:tr>
      <w:tr w:rsidR="0026647E" w:rsidRPr="00E50E4C" w14:paraId="780C3948" w14:textId="2DCC1F4C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1226EF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6C50E1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67881A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DD2869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6416C1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C9BAB4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216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AD97F1A" w14:textId="68103CEB" w:rsidR="0026647E" w:rsidRPr="00E50E4C" w:rsidRDefault="00D517D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17D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8</w:t>
            </w:r>
          </w:p>
        </w:tc>
      </w:tr>
      <w:tr w:rsidR="0026647E" w:rsidRPr="00E50E4C" w14:paraId="037B264E" w14:textId="2BB78F11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FE75F5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07_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FFFE5D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CDFEC4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B37BE4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,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A4E019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7,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360C1B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40,03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3BF83A6D" w14:textId="1D66EE91" w:rsidR="0026647E" w:rsidRPr="00E50E4C" w:rsidRDefault="00D517D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17D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7,3</w:t>
            </w:r>
          </w:p>
        </w:tc>
      </w:tr>
      <w:tr w:rsidR="0026647E" w:rsidRPr="00E50E4C" w14:paraId="0FF53D18" w14:textId="48BD1B4E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791E2F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87AC1F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E2D9D5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CB9F8A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1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B43ED6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98,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DB5915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29,56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9CD62EB" w14:textId="3B6E30B2" w:rsidR="0026647E" w:rsidRPr="00E50E4C" w:rsidRDefault="00D517D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17D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,38</w:t>
            </w:r>
          </w:p>
        </w:tc>
      </w:tr>
      <w:tr w:rsidR="0026647E" w:rsidRPr="00E50E4C" w14:paraId="57066351" w14:textId="3D8C31EC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35799D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07_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876934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DBE2AF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94118A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71BD49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4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7797C7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544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46640878" w14:textId="0B625D40" w:rsidR="0026647E" w:rsidRPr="00E50E4C" w:rsidRDefault="00D517D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17D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4,1</w:t>
            </w:r>
          </w:p>
        </w:tc>
      </w:tr>
      <w:tr w:rsidR="0026647E" w:rsidRPr="00E50E4C" w14:paraId="4B2E49D8" w14:textId="53E4F2A2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1CF2D8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9D08D6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68AE57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F52D14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,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CF1A48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2FF09A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73,57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13D0A78" w14:textId="5D7AF632" w:rsidR="0026647E" w:rsidRPr="00E50E4C" w:rsidRDefault="00D517D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17D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0,8</w:t>
            </w:r>
          </w:p>
        </w:tc>
      </w:tr>
      <w:tr w:rsidR="0026647E" w:rsidRPr="00E50E4C" w14:paraId="387F94D6" w14:textId="1C2FA325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D3ADB9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09_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BC6C45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9279A5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517BF8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0DA871" w14:textId="621311B6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03DE9B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6A928607" w14:textId="65237015" w:rsidR="0026647E" w:rsidRPr="00E50E4C" w:rsidRDefault="00CE0F25" w:rsidP="00CE0F2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CE0F25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1</w:t>
            </w:r>
          </w:p>
        </w:tc>
      </w:tr>
      <w:tr w:rsidR="0026647E" w:rsidRPr="00E50E4C" w14:paraId="0B5DC8D2" w14:textId="4C1619AE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7D95E2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EBC52A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F7895E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5D9BF7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350AC7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EB490A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95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6E40893" w14:textId="708FB6E0" w:rsidR="0026647E" w:rsidRPr="00E50E4C" w:rsidRDefault="00D517D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17D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5</w:t>
            </w:r>
          </w:p>
        </w:tc>
      </w:tr>
      <w:tr w:rsidR="0026647E" w:rsidRPr="00E50E4C" w14:paraId="2464DDC2" w14:textId="5A9018F4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EDDF01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09_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910479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65915D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867CEC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731EF0" w14:textId="2FE3E8E5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768F51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651A1FC8" w14:textId="289FA481" w:rsidR="0026647E" w:rsidRPr="00E50E4C" w:rsidRDefault="004A51C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A51C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7,3</w:t>
            </w:r>
          </w:p>
        </w:tc>
      </w:tr>
      <w:tr w:rsidR="0026647E" w:rsidRPr="00E50E4C" w14:paraId="163D06FB" w14:textId="66633091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9C3251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433B46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45AAD8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B80613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CDC611" w14:textId="26FC15FA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3458BB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64B0F29" w14:textId="1AE5F2E0" w:rsidR="0026647E" w:rsidRPr="00E50E4C" w:rsidRDefault="004A51C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A51C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,59</w:t>
            </w:r>
          </w:p>
        </w:tc>
      </w:tr>
      <w:tr w:rsidR="0026647E" w:rsidRPr="00E50E4C" w14:paraId="31BF1975" w14:textId="0AE84F13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418734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10_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EC9C52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35EC19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AF7418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057DAF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B3688F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45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D2E3351" w14:textId="07D7E7DA" w:rsidR="0026647E" w:rsidRPr="00E50E4C" w:rsidRDefault="00D517D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17D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9,1</w:t>
            </w:r>
          </w:p>
        </w:tc>
      </w:tr>
      <w:tr w:rsidR="0026647E" w:rsidRPr="00E50E4C" w14:paraId="7661F20E" w14:textId="5A2E2FD9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405960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B1705F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30C4B4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F6FF36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A9A1F2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B686E5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68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38EE8EBE" w14:textId="3FF3020D" w:rsidR="0026647E" w:rsidRPr="00E50E4C" w:rsidRDefault="00D517D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17D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6,9</w:t>
            </w:r>
          </w:p>
        </w:tc>
      </w:tr>
      <w:tr w:rsidR="0026647E" w:rsidRPr="00E50E4C" w14:paraId="3FDF1271" w14:textId="2149FDD8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8FEE76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10_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BBE394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16A63F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F46D92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1C33BC" w14:textId="0D523D08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F987E4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2E9C1492" w14:textId="7708C0EB" w:rsidR="0026647E" w:rsidRPr="00E50E4C" w:rsidRDefault="004A51C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A51C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1,4</w:t>
            </w:r>
          </w:p>
        </w:tc>
      </w:tr>
      <w:tr w:rsidR="0026647E" w:rsidRPr="00E50E4C" w14:paraId="7ED63996" w14:textId="1A65DEB5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D34001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4B6718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BEB971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DD06F5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60B5DA" w14:textId="6C54D3E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2D45A9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11D74F5" w14:textId="2CFD1D26" w:rsidR="0026647E" w:rsidRPr="00E50E4C" w:rsidRDefault="004A51C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4A51C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4,9</w:t>
            </w:r>
          </w:p>
        </w:tc>
      </w:tr>
      <w:tr w:rsidR="0026647E" w:rsidRPr="00E50E4C" w14:paraId="631F7C8E" w14:textId="223C0635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6C1D7C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10_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B410C2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F3E646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D5F8C0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4,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B4B831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3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0AEC7E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340,07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73C6D3A0" w14:textId="6072226B" w:rsidR="0026647E" w:rsidRPr="00E50E4C" w:rsidRDefault="00D517D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17D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2,5</w:t>
            </w:r>
          </w:p>
        </w:tc>
      </w:tr>
      <w:tr w:rsidR="0026647E" w:rsidRPr="00E50E4C" w14:paraId="7EF90535" w14:textId="49958E5C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FA4B2C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22ACEE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50E70D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BCA73A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3,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683D2E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FFD0C5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55,41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98346D4" w14:textId="2432EE63" w:rsidR="0026647E" w:rsidRPr="00E50E4C" w:rsidRDefault="00D517D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17D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1,1</w:t>
            </w:r>
          </w:p>
        </w:tc>
      </w:tr>
      <w:tr w:rsidR="0026647E" w:rsidRPr="00E50E4C" w14:paraId="0D74BC78" w14:textId="61A4EBD2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49B4D2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10_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AAABCA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8D3382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FDD4DF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,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DC5644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3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E62DB9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341,08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EF7AFDC" w14:textId="3ADAF13F" w:rsidR="0026647E" w:rsidRPr="00E50E4C" w:rsidRDefault="00D517D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17D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1,1</w:t>
            </w:r>
          </w:p>
        </w:tc>
      </w:tr>
      <w:tr w:rsidR="0026647E" w:rsidRPr="00E50E4C" w14:paraId="4B7D5038" w14:textId="75FBAB9A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6F0C27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3215BA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784713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4BA12E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,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735687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CB3356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67,7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2F32283" w14:textId="00CC8B50" w:rsidR="0026647E" w:rsidRPr="00E50E4C" w:rsidRDefault="00D517D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17D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8</w:t>
            </w:r>
          </w:p>
        </w:tc>
      </w:tr>
      <w:tr w:rsidR="0026647E" w:rsidRPr="00E50E4C" w14:paraId="1AA4ABAD" w14:textId="464787A6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7B565A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11_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AC84A7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69B8DB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E5A09E" w14:textId="4FF9BB66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4FBF4B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6A5751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33,91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412BC49F" w14:textId="4057B97D" w:rsidR="0026647E" w:rsidRPr="00E50E4C" w:rsidRDefault="00D517D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17D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8,6</w:t>
            </w:r>
          </w:p>
        </w:tc>
      </w:tr>
      <w:tr w:rsidR="0026647E" w:rsidRPr="00E50E4C" w14:paraId="4B499A11" w14:textId="23EF17DB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5AB8E1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736FF2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9A7971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31DEC8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,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3C8CB9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2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EF8EE4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238,62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2672E9DA" w14:textId="2DE6D290" w:rsidR="0026647E" w:rsidRPr="00E50E4C" w:rsidRDefault="00D517D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17D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35</w:t>
            </w:r>
          </w:p>
        </w:tc>
      </w:tr>
      <w:tr w:rsidR="0026647E" w:rsidRPr="00E50E4C" w14:paraId="1DB73B0D" w14:textId="4F5D8D6F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A864D3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11_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30ED03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015752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7FA65A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,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1DA20F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DF11B6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61,17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307B204" w14:textId="6C50EB64" w:rsidR="0026647E" w:rsidRPr="00E50E4C" w:rsidRDefault="00D517D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17D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4,5</w:t>
            </w:r>
          </w:p>
        </w:tc>
      </w:tr>
      <w:tr w:rsidR="0026647E" w:rsidRPr="00E50E4C" w14:paraId="7E96A7E1" w14:textId="703052DB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612396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9EFE5E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9143EC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E7A488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,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9FA92E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9,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2A3741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0,91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8E7A116" w14:textId="60D61081" w:rsidR="0026647E" w:rsidRPr="00E50E4C" w:rsidRDefault="00D517D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17D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2,6</w:t>
            </w:r>
          </w:p>
        </w:tc>
      </w:tr>
      <w:tr w:rsidR="0026647E" w:rsidRPr="00E50E4C" w14:paraId="63A0044C" w14:textId="1A566326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B358D3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11_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637AAF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6651EF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6206CE" w14:textId="4D33EB7D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ABE386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23,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4491F3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23,71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7F266724" w14:textId="21D6F7D4" w:rsidR="0026647E" w:rsidRPr="00E50E4C" w:rsidRDefault="00D517D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17D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7,2</w:t>
            </w:r>
          </w:p>
        </w:tc>
      </w:tr>
      <w:tr w:rsidR="0026647E" w:rsidRPr="00E50E4C" w14:paraId="4E242341" w14:textId="53A28952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D1BC77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37E770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B69519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8298A6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,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271DD3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390,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B01BB8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394,02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D7AE350" w14:textId="1AAD02E7" w:rsidR="0026647E" w:rsidRPr="00E50E4C" w:rsidRDefault="00D517D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17D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4,1</w:t>
            </w:r>
          </w:p>
        </w:tc>
      </w:tr>
      <w:tr w:rsidR="0026647E" w:rsidRPr="00E50E4C" w14:paraId="39DDDED5" w14:textId="6EBA4500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696468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11_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3DC3EB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91FBEA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7A2F47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4,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748685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11,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5959FB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56,72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7AF5FC12" w14:textId="0F9E9513" w:rsidR="0026647E" w:rsidRPr="00E50E4C" w:rsidRDefault="00D517D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17D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3,1</w:t>
            </w:r>
          </w:p>
        </w:tc>
      </w:tr>
      <w:tr w:rsidR="0026647E" w:rsidRPr="00E50E4C" w14:paraId="0E0909B2" w14:textId="3604650B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BA5365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1DFE23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AB8A9C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F1734A" w14:textId="0521B665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E0B805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75,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00855C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76,44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61A5296A" w14:textId="1FB8CAD4" w:rsidR="0026647E" w:rsidRPr="00E50E4C" w:rsidRDefault="00D517D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17D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6,3</w:t>
            </w:r>
          </w:p>
        </w:tc>
      </w:tr>
      <w:tr w:rsidR="0026647E" w:rsidRPr="00E50E4C" w14:paraId="7724D410" w14:textId="2910C7BF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C59B1A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11_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DBF915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EF5CCB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C79A23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2,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70E1A4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73,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8D41DE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15,29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3CBA9C8" w14:textId="17E432D7" w:rsidR="0026647E" w:rsidRPr="00E50E4C" w:rsidRDefault="00D517D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17D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3,9</w:t>
            </w:r>
          </w:p>
        </w:tc>
      </w:tr>
      <w:tr w:rsidR="0026647E" w:rsidRPr="00E50E4C" w14:paraId="53AB1A54" w14:textId="0CAD7265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E851A9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91B729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2C4F8C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F49BC8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,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090D1E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18,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48F9FC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21,62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750A329A" w14:textId="5E0CDAE6" w:rsidR="0026647E" w:rsidRPr="00E50E4C" w:rsidRDefault="00D517D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17D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6,5</w:t>
            </w:r>
          </w:p>
        </w:tc>
      </w:tr>
      <w:tr w:rsidR="0026647E" w:rsidRPr="00E50E4C" w14:paraId="22A2D661" w14:textId="094237DC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1DE3ED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12_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BDEC04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142507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DD53A3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67,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DE62BE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00,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7ED449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67,34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4C65B5C2" w14:textId="113D3BBC" w:rsidR="0026647E" w:rsidRPr="00E50E4C" w:rsidRDefault="00D517D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17D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5,8</w:t>
            </w:r>
          </w:p>
        </w:tc>
      </w:tr>
      <w:tr w:rsidR="0026647E" w:rsidRPr="00E50E4C" w14:paraId="3886C5BA" w14:textId="038F07E0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070341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14C16A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4CA917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FFD04A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,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E6872A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8,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DC3FC2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9,09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212DC703" w14:textId="313DCB42" w:rsidR="0026647E" w:rsidRPr="00E50E4C" w:rsidRDefault="00D517D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17D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0,1</w:t>
            </w:r>
          </w:p>
        </w:tc>
      </w:tr>
      <w:tr w:rsidR="0026647E" w:rsidRPr="00E50E4C" w14:paraId="30A2B7F8" w14:textId="1E2B3297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5C38A7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12_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F62E77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61763A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017798" w14:textId="3194110C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55EAF7" w14:textId="109B665C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240362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7A408299" w14:textId="13CDE9F8" w:rsidR="0026647E" w:rsidRPr="00883173" w:rsidRDefault="00CE0F25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CE0F25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3,2</w:t>
            </w:r>
          </w:p>
        </w:tc>
      </w:tr>
      <w:tr w:rsidR="0026647E" w:rsidRPr="00E50E4C" w14:paraId="64990FAF" w14:textId="4F2FEE97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787830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A7B423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B66F5E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DB3C05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,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9A619C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08,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9F76B0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10,47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7CE0F2CA" w14:textId="0514D956" w:rsidR="0026647E" w:rsidRPr="00E50E4C" w:rsidRDefault="00D517D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17D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6,9</w:t>
            </w:r>
          </w:p>
        </w:tc>
      </w:tr>
      <w:tr w:rsidR="0026647E" w:rsidRPr="00E50E4C" w14:paraId="5EFEFFED" w14:textId="7C1A2DF3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FB8CEE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lastRenderedPageBreak/>
              <w:t>93_12_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5A76ED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915496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66ED50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,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AAE26B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676,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BCD9DE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685,43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361C3DB" w14:textId="2FE63188" w:rsidR="0026647E" w:rsidRPr="00E50E4C" w:rsidRDefault="00D517D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17D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6,1</w:t>
            </w:r>
          </w:p>
        </w:tc>
      </w:tr>
      <w:tr w:rsidR="0026647E" w:rsidRPr="00E50E4C" w14:paraId="484B9222" w14:textId="7981D007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ACFE9C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B0ACDE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E4A6C7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DEE9DF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,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BEF817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402,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404960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409,66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4168C1D" w14:textId="6E2BBD38" w:rsidR="0026647E" w:rsidRPr="00E50E4C" w:rsidRDefault="00D517D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17D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4,1</w:t>
            </w:r>
          </w:p>
        </w:tc>
      </w:tr>
      <w:tr w:rsidR="0026647E" w:rsidRPr="00E50E4C" w14:paraId="238C9C40" w14:textId="21062784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320D47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12_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3417FD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890B6A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87DEC9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8,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7AB9D4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77,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380109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76,49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426C54E" w14:textId="26E19809" w:rsidR="0026647E" w:rsidRPr="00E50E4C" w:rsidRDefault="00D517D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17D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5,5</w:t>
            </w:r>
          </w:p>
        </w:tc>
      </w:tr>
      <w:tr w:rsidR="0026647E" w:rsidRPr="00E50E4C" w14:paraId="29F0D167" w14:textId="2F5DE8A0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52FEF7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0C4104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2716E2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A5D38A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65,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B11D23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324,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B7B6E9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489,94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40B212C0" w14:textId="4E1F09D6" w:rsidR="0026647E" w:rsidRPr="00E50E4C" w:rsidRDefault="00D517D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17D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5,2</w:t>
            </w:r>
          </w:p>
        </w:tc>
      </w:tr>
      <w:tr w:rsidR="0026647E" w:rsidRPr="00E50E4C" w14:paraId="60A1031C" w14:textId="6C4B205E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9E1E35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12_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F99D29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0F19CA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5D49CE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,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E51B23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308,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4EC323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313,2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9259C21" w14:textId="6E64DCF8" w:rsidR="0026647E" w:rsidRPr="00E50E4C" w:rsidRDefault="00D517D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17D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2,3</w:t>
            </w:r>
          </w:p>
        </w:tc>
      </w:tr>
      <w:tr w:rsidR="0026647E" w:rsidRPr="00E50E4C" w14:paraId="6E9EAD13" w14:textId="29BAEDC6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012A82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C86ED4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509E4B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D59703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,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0F19FE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99,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64FF2F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00,7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3408E10" w14:textId="2C04DB1A" w:rsidR="0026647E" w:rsidRPr="00E50E4C" w:rsidRDefault="00D517D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17D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3,7</w:t>
            </w:r>
          </w:p>
        </w:tc>
      </w:tr>
      <w:tr w:rsidR="0026647E" w:rsidRPr="00E50E4C" w14:paraId="36419376" w14:textId="33EC654A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62AD88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13_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A82F5E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2E17BE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51B1C2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1D423B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82BAB5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EF6A313" w14:textId="4F22AFF7" w:rsidR="0026647E" w:rsidRPr="00E50E4C" w:rsidRDefault="00CE0F25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CE0F25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5</w:t>
            </w:r>
          </w:p>
        </w:tc>
      </w:tr>
      <w:tr w:rsidR="0026647E" w:rsidRPr="00E50E4C" w14:paraId="74D28CCD" w14:textId="1DE1BD06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C2EA51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A3CDBD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189ADD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F9C38A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CF41E6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1FFA4F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781D499F" w14:textId="187C2CCB" w:rsidR="0026647E" w:rsidRPr="00E50E4C" w:rsidRDefault="00CE0F25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CE0F25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0,8</w:t>
            </w:r>
          </w:p>
        </w:tc>
      </w:tr>
      <w:tr w:rsidR="0026647E" w:rsidRPr="00E50E4C" w14:paraId="38474619" w14:textId="6B49B062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708816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13_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219853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DD63F1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5012CE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,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EE4526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99,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DF9440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02,19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50091F2" w14:textId="6CAE6B49" w:rsidR="0026647E" w:rsidRPr="00E50E4C" w:rsidRDefault="00D517D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17D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7,2</w:t>
            </w:r>
          </w:p>
        </w:tc>
      </w:tr>
      <w:tr w:rsidR="0026647E" w:rsidRPr="00E50E4C" w14:paraId="3DDC470A" w14:textId="25322339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5907AC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881C1C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AB5B14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D1E04F" w14:textId="4764C782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9732EE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12,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89B473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13,35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F7E12C8" w14:textId="177DCE40" w:rsidR="0026647E" w:rsidRPr="00E50E4C" w:rsidRDefault="00D517D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17D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6,7</w:t>
            </w:r>
          </w:p>
        </w:tc>
      </w:tr>
      <w:tr w:rsidR="0026647E" w:rsidRPr="00E50E4C" w14:paraId="6E56F2F4" w14:textId="330EF09C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9E2B5E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13_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F28732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395F08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FF95E4" w14:textId="387369E2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261974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2,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AB57DF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2,45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F3155FB" w14:textId="068F5C02" w:rsidR="0026647E" w:rsidRPr="00E50E4C" w:rsidRDefault="00D517D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17D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5,3</w:t>
            </w:r>
          </w:p>
        </w:tc>
      </w:tr>
      <w:tr w:rsidR="0026647E" w:rsidRPr="00E50E4C" w14:paraId="1A2852AA" w14:textId="5A7B3139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B37EE4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17BB3C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76AE6F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0EB6AA" w14:textId="485D75A8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823F2B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12,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BE434B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13,39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431C506B" w14:textId="75C4C371" w:rsidR="0026647E" w:rsidRPr="00E50E4C" w:rsidRDefault="00D517D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17D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8,7</w:t>
            </w:r>
          </w:p>
        </w:tc>
      </w:tr>
      <w:tr w:rsidR="0026647E" w:rsidRPr="00E50E4C" w14:paraId="28172F3F" w14:textId="04F6DE8F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F80300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14_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97D62B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FFE7D0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6D1F9C" w14:textId="1B48A845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625FB1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62,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FDCFBC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63,63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DC4BE49" w14:textId="6B9574F5" w:rsidR="0026647E" w:rsidRPr="00E50E4C" w:rsidRDefault="00D517D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17D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7,5</w:t>
            </w:r>
          </w:p>
        </w:tc>
      </w:tr>
      <w:tr w:rsidR="0026647E" w:rsidRPr="00E50E4C" w14:paraId="46E48081" w14:textId="35D07F0C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7C5676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0DA6C9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C45685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37FC91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,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E10EC1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7,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FFF847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8,65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AA6C3BB" w14:textId="7065124B" w:rsidR="0026647E" w:rsidRPr="00E50E4C" w:rsidRDefault="00D517D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17D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3,4</w:t>
            </w:r>
          </w:p>
        </w:tc>
      </w:tr>
      <w:tr w:rsidR="0026647E" w:rsidRPr="00E50E4C" w14:paraId="4898F574" w14:textId="5C2A52F3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229DFE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14_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13FDE8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005E96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3967E6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7,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53C05D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09,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079983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96,82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EBD1C34" w14:textId="4A074888" w:rsidR="0026647E" w:rsidRPr="00E50E4C" w:rsidRDefault="00D517D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17D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29</w:t>
            </w:r>
          </w:p>
        </w:tc>
      </w:tr>
      <w:tr w:rsidR="0026647E" w:rsidRPr="00E50E4C" w14:paraId="51854C1C" w14:textId="2894E637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0D4C31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30C09B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59B4C0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781DAA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4,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16DC86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91,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16CB62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56,1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73509568" w14:textId="53737DC3" w:rsidR="0026647E" w:rsidRPr="00E50E4C" w:rsidRDefault="00D517D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17D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3,5</w:t>
            </w:r>
          </w:p>
        </w:tc>
      </w:tr>
      <w:tr w:rsidR="0026647E" w:rsidRPr="00E50E4C" w14:paraId="4F3E4528" w14:textId="32B49F80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C5C264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14_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BF1F3E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1E47BF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B33A08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,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C64856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18,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D1AF48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20,27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657C1BF" w14:textId="6A14D7CB" w:rsidR="0026647E" w:rsidRPr="00E50E4C" w:rsidRDefault="00D517D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17D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7,3</w:t>
            </w:r>
          </w:p>
        </w:tc>
      </w:tr>
      <w:tr w:rsidR="0026647E" w:rsidRPr="00E50E4C" w14:paraId="4E160BCA" w14:textId="60BBD02C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EFEDDE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852B6C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DFBCE8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5ECEA0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8,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298865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428,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627458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506,7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202E15C2" w14:textId="351B8F99" w:rsidR="0026647E" w:rsidRPr="00E50E4C" w:rsidRDefault="00D517D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17D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8,8</w:t>
            </w:r>
          </w:p>
        </w:tc>
      </w:tr>
      <w:tr w:rsidR="0026647E" w:rsidRPr="00E50E4C" w14:paraId="0A98254D" w14:textId="2BFB4EF0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CF2A96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15_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A18D0B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AC9C96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000C2C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,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DFBA1E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93,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F3EB56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95,01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63101E55" w14:textId="1A8B96C5" w:rsidR="0026647E" w:rsidRPr="00E50E4C" w:rsidRDefault="00D517D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17D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30</w:t>
            </w:r>
          </w:p>
        </w:tc>
      </w:tr>
      <w:tr w:rsidR="0026647E" w:rsidRPr="00E50E4C" w14:paraId="211D0BAC" w14:textId="10A4C638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DBB366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7DFAEA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0FB8F4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37293B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,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3585F1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08,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60294B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14,11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C550646" w14:textId="0F78621C" w:rsidR="0026647E" w:rsidRPr="00E50E4C" w:rsidRDefault="00D517D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17D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3,9</w:t>
            </w:r>
          </w:p>
        </w:tc>
      </w:tr>
      <w:tr w:rsidR="0026647E" w:rsidRPr="00E50E4C" w14:paraId="1778FC96" w14:textId="4571BAAE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558EC3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15_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52C167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D28248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DCD348" w14:textId="34B298D6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A243CC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67,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0FF6B9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67,98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3713832C" w14:textId="1B50B07B" w:rsidR="0026647E" w:rsidRPr="00E50E4C" w:rsidRDefault="00D517D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17D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25</w:t>
            </w:r>
          </w:p>
        </w:tc>
      </w:tr>
      <w:tr w:rsidR="0026647E" w:rsidRPr="00E50E4C" w14:paraId="1F5427CC" w14:textId="36BA4234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7ED731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123E53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EDF9F3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9ACC99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,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A7E405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29,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E376DF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31,43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228AA8FF" w14:textId="632AE92F" w:rsidR="0026647E" w:rsidRPr="00E50E4C" w:rsidRDefault="00D517D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17D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5,8</w:t>
            </w:r>
          </w:p>
        </w:tc>
      </w:tr>
      <w:tr w:rsidR="0026647E" w:rsidRPr="00E50E4C" w14:paraId="1A469B75" w14:textId="05964DAC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878E54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16_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6C28D2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66E750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C4DEE5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,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A7FA8A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62,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436A02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70,12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722E7235" w14:textId="442EE1E9" w:rsidR="0026647E" w:rsidRPr="00E50E4C" w:rsidRDefault="00D517D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17D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2,1</w:t>
            </w:r>
          </w:p>
        </w:tc>
      </w:tr>
      <w:tr w:rsidR="0026647E" w:rsidRPr="00E50E4C" w14:paraId="018C6AB5" w14:textId="060F07EF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C68AFB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CE90DB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97FAF4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830A80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,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36C29D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96,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D4F374" w14:textId="77777777" w:rsidR="0026647E" w:rsidRPr="00E50E4C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E50E4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02,35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9B01406" w14:textId="23516827" w:rsidR="0026647E" w:rsidRPr="00E50E4C" w:rsidRDefault="00D517D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17D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7,1</w:t>
            </w:r>
          </w:p>
        </w:tc>
      </w:tr>
      <w:tr w:rsidR="0026647E" w:rsidRPr="00E50E4C" w14:paraId="4E2182C6" w14:textId="31D5CA63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E652C3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16_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01AE60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8B6C4E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C6CC3E" w14:textId="429E132C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96538B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1,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0FE06C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1,39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71C21014" w14:textId="5B6E12F5" w:rsidR="0026647E" w:rsidRPr="00883173" w:rsidRDefault="00D517D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17D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3,5</w:t>
            </w:r>
          </w:p>
        </w:tc>
      </w:tr>
      <w:tr w:rsidR="0026647E" w:rsidRPr="00E50E4C" w14:paraId="389B5997" w14:textId="5607B92E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A2C336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_16_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27F44A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D39685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424BC7" w14:textId="45525920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61D480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12,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223015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13,71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157EEFC" w14:textId="086CEC8D" w:rsidR="0026647E" w:rsidRPr="00883173" w:rsidRDefault="00D517D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17D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,5</w:t>
            </w:r>
          </w:p>
        </w:tc>
      </w:tr>
      <w:tr w:rsidR="0026647E" w:rsidRPr="00E50E4C" w14:paraId="4C351CB4" w14:textId="1150270E" w:rsidTr="0026647E">
        <w:trPr>
          <w:trHeight w:val="20"/>
        </w:trPr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C8C608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61E205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28ADBD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9DEFEC" w14:textId="0331E7D0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09F66C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4,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3F3DDD" w14:textId="77777777" w:rsidR="0026647E" w:rsidRPr="00883173" w:rsidRDefault="0026647E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88317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4,52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4AF7062C" w14:textId="377BE1DE" w:rsidR="0026647E" w:rsidRPr="00883173" w:rsidRDefault="00D517D3" w:rsidP="00E50E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17D3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3,1</w:t>
            </w:r>
          </w:p>
        </w:tc>
      </w:tr>
    </w:tbl>
    <w:p w14:paraId="378E8848" w14:textId="07BF826F" w:rsidR="00087136" w:rsidRDefault="00087136">
      <w:pPr>
        <w:rPr>
          <w:rFonts w:ascii="Arial" w:hAnsi="Arial" w:cs="Arial"/>
          <w:lang w:val="en-US"/>
        </w:rPr>
      </w:pPr>
    </w:p>
    <w:p w14:paraId="2D293899" w14:textId="591A7D47" w:rsidR="00087136" w:rsidRPr="006279E6" w:rsidRDefault="00E7761D">
      <w:pPr>
        <w:rPr>
          <w:rFonts w:ascii="Arial" w:hAnsi="Arial" w:cs="Arial"/>
          <w:sz w:val="22"/>
          <w:szCs w:val="22"/>
          <w:lang w:val="en-US"/>
        </w:rPr>
      </w:pPr>
      <w:r w:rsidRPr="006279E6">
        <w:rPr>
          <w:rFonts w:ascii="Arial" w:hAnsi="Arial" w:cs="Arial"/>
          <w:sz w:val="22"/>
          <w:szCs w:val="22"/>
          <w:lang w:val="en-US"/>
        </w:rPr>
        <w:t xml:space="preserve">S1: Results of Ramipril and Ramiprilat measurement in urine using an automated liquid chromatography-mass spectrometry method. </w:t>
      </w:r>
      <w:r w:rsidR="00FC4DAE">
        <w:rPr>
          <w:rFonts w:ascii="Arial" w:hAnsi="Arial" w:cs="Arial"/>
          <w:sz w:val="22"/>
          <w:szCs w:val="22"/>
          <w:lang w:val="en-US"/>
        </w:rPr>
        <w:t>*</w:t>
      </w:r>
      <w:r w:rsidR="005F1768" w:rsidRPr="005F1768">
        <w:rPr>
          <w:rFonts w:ascii="Arial" w:hAnsi="Arial" w:cs="Arial"/>
          <w:sz w:val="22"/>
          <w:szCs w:val="22"/>
          <w:lang w:val="en-US"/>
        </w:rPr>
        <w:t>-marked values were considered non-adherent</w:t>
      </w:r>
      <w:r w:rsidR="00FC4DAE">
        <w:rPr>
          <w:rFonts w:ascii="Arial" w:hAnsi="Arial" w:cs="Arial"/>
          <w:sz w:val="22"/>
          <w:szCs w:val="22"/>
          <w:lang w:val="en-US"/>
        </w:rPr>
        <w:t>.</w:t>
      </w:r>
      <w:r w:rsidR="003F675E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75C9A479" w14:textId="44E59B95" w:rsidR="00764704" w:rsidRDefault="0076470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29956880" w14:textId="799DD679" w:rsidR="00AC7778" w:rsidRPr="00AC7778" w:rsidRDefault="00AC7778" w:rsidP="00E96B72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AC7778">
        <w:rPr>
          <w:rFonts w:ascii="Arial" w:hAnsi="Arial" w:cs="Arial"/>
          <w:b/>
          <w:bCs/>
          <w:lang w:val="en-US"/>
        </w:rPr>
        <w:lastRenderedPageBreak/>
        <w:t>Supplemental methods</w:t>
      </w:r>
    </w:p>
    <w:p w14:paraId="3EB8A1BF" w14:textId="0E9FF562" w:rsidR="00E96B72" w:rsidRDefault="00E96B72" w:rsidP="00E96B72">
      <w:pPr>
        <w:spacing w:line="480" w:lineRule="auto"/>
        <w:jc w:val="both"/>
        <w:rPr>
          <w:rFonts w:ascii="Arial" w:hAnsi="Arial" w:cs="Arial"/>
          <w:lang w:val="en-US"/>
        </w:rPr>
      </w:pPr>
      <w:r w:rsidRPr="008124A6">
        <w:rPr>
          <w:rFonts w:ascii="Arial" w:hAnsi="Arial" w:cs="Arial"/>
          <w:lang w:val="en-US"/>
        </w:rPr>
        <w:t xml:space="preserve">Determination of </w:t>
      </w:r>
      <w:r>
        <w:rPr>
          <w:rFonts w:ascii="Arial" w:hAnsi="Arial" w:cs="Arial"/>
          <w:lang w:val="en-US"/>
        </w:rPr>
        <w:t>r</w:t>
      </w:r>
      <w:r w:rsidRPr="008124A6">
        <w:rPr>
          <w:rFonts w:ascii="Arial" w:hAnsi="Arial" w:cs="Arial"/>
          <w:lang w:val="en-US"/>
        </w:rPr>
        <w:t xml:space="preserve">amipril and </w:t>
      </w:r>
      <w:r>
        <w:rPr>
          <w:rFonts w:ascii="Arial" w:hAnsi="Arial" w:cs="Arial"/>
          <w:lang w:val="en-US"/>
        </w:rPr>
        <w:t>r</w:t>
      </w:r>
      <w:r w:rsidRPr="008124A6">
        <w:rPr>
          <w:rFonts w:ascii="Arial" w:hAnsi="Arial" w:cs="Arial"/>
          <w:lang w:val="en-US"/>
        </w:rPr>
        <w:t xml:space="preserve">amiprilat in </w:t>
      </w:r>
      <w:r>
        <w:rPr>
          <w:rFonts w:ascii="Arial" w:hAnsi="Arial" w:cs="Arial"/>
          <w:lang w:val="en-US"/>
        </w:rPr>
        <w:t>u</w:t>
      </w:r>
      <w:r w:rsidRPr="008124A6">
        <w:rPr>
          <w:rFonts w:ascii="Arial" w:hAnsi="Arial" w:cs="Arial"/>
          <w:lang w:val="en-US"/>
        </w:rPr>
        <w:t>rine</w:t>
      </w:r>
    </w:p>
    <w:p w14:paraId="62E55ADF" w14:textId="77777777" w:rsidR="003B16AF" w:rsidRPr="008124A6" w:rsidRDefault="003B16AF" w:rsidP="003B16AF">
      <w:pPr>
        <w:spacing w:line="480" w:lineRule="auto"/>
        <w:jc w:val="both"/>
        <w:rPr>
          <w:rFonts w:ascii="Arial" w:hAnsi="Arial" w:cs="Arial"/>
          <w:i/>
          <w:iCs/>
          <w:lang w:val="en-US"/>
        </w:rPr>
      </w:pPr>
      <w:r w:rsidRPr="008124A6">
        <w:rPr>
          <w:rFonts w:ascii="Arial" w:hAnsi="Arial" w:cs="Arial"/>
          <w:i/>
          <w:iCs/>
          <w:lang w:val="en-US"/>
        </w:rPr>
        <w:t>Chemicals and reagents</w:t>
      </w:r>
    </w:p>
    <w:p w14:paraId="13DC06AA" w14:textId="000221AF" w:rsidR="003B16AF" w:rsidRDefault="003B16AF" w:rsidP="003B16AF">
      <w:pPr>
        <w:spacing w:line="480" w:lineRule="auto"/>
        <w:jc w:val="both"/>
        <w:rPr>
          <w:rFonts w:ascii="Arial" w:hAnsi="Arial" w:cs="Arial"/>
          <w:lang w:val="en-US"/>
        </w:rPr>
      </w:pPr>
      <w:r w:rsidRPr="00744196">
        <w:rPr>
          <w:rFonts w:ascii="Arial" w:hAnsi="Arial" w:cs="Arial"/>
          <w:lang w:val="en-US"/>
        </w:rPr>
        <w:t>Ramipril, Ramiprilat, D3-Ramipril (TRC, Canada), and D</w:t>
      </w:r>
      <w:r w:rsidR="00E769C0">
        <w:rPr>
          <w:rFonts w:ascii="Arial" w:hAnsi="Arial" w:cs="Arial"/>
          <w:lang w:val="en-US"/>
        </w:rPr>
        <w:t>5</w:t>
      </w:r>
      <w:r w:rsidRPr="00744196">
        <w:rPr>
          <w:rFonts w:ascii="Arial" w:hAnsi="Arial" w:cs="Arial"/>
          <w:lang w:val="en-US"/>
        </w:rPr>
        <w:t>-Ramiprilat (</w:t>
      </w:r>
      <w:proofErr w:type="spellStart"/>
      <w:r w:rsidRPr="00744196">
        <w:rPr>
          <w:rFonts w:ascii="Arial" w:hAnsi="Arial" w:cs="Arial"/>
          <w:lang w:val="en-US"/>
        </w:rPr>
        <w:t>Alsachim</w:t>
      </w:r>
      <w:proofErr w:type="spellEnd"/>
      <w:r w:rsidRPr="00744196">
        <w:rPr>
          <w:rFonts w:ascii="Arial" w:hAnsi="Arial" w:cs="Arial"/>
          <w:lang w:val="en-US"/>
        </w:rPr>
        <w:t>, France) were used as standards.</w:t>
      </w:r>
      <w:r>
        <w:rPr>
          <w:rFonts w:ascii="Arial" w:hAnsi="Arial" w:cs="Arial"/>
          <w:lang w:val="en-US"/>
        </w:rPr>
        <w:t xml:space="preserve"> </w:t>
      </w:r>
      <w:r w:rsidRPr="008124A6">
        <w:rPr>
          <w:rFonts w:ascii="Arial" w:hAnsi="Arial" w:cs="Arial"/>
          <w:lang w:val="en-US"/>
        </w:rPr>
        <w:t xml:space="preserve">Calibration standards and quality control (QC) samples were prepared from stock solutions. Ramipril standards were 2.0, 20.0, and 200.0 µg/L; Ramiprilat standards were 20.0, 200.0, and 2000.0 µg/L. Ramipril QC samples were 5.0 and 50.0 µg/L; Ramiprilat QC samples were 50.0 and 500.0 µg/L. The internal standard solution, containing 40.0 µg/L Ramipril and 400.0 µg/L Ramiprilat, was prepared in 4% bovine albumin. Bovine albumin (Sigma Aldrich, Germany), acetonitrile, and methanol (Geyer, Germany), formic acid, and acetic acid (Fisher Chemical, </w:t>
      </w:r>
      <w:proofErr w:type="spellStart"/>
      <w:r w:rsidRPr="008124A6">
        <w:rPr>
          <w:rFonts w:ascii="Arial" w:hAnsi="Arial" w:cs="Arial"/>
          <w:lang w:val="en-US"/>
        </w:rPr>
        <w:t>Illkirch</w:t>
      </w:r>
      <w:proofErr w:type="spellEnd"/>
      <w:r w:rsidRPr="008124A6">
        <w:rPr>
          <w:rFonts w:ascii="Arial" w:hAnsi="Arial" w:cs="Arial"/>
          <w:lang w:val="en-US"/>
        </w:rPr>
        <w:t>, France) were used. Ultrapure water was generated using a Sartorius purification system (Göttingen, Germany). All solutions were aliquoted and stored at -20°C.</w:t>
      </w:r>
    </w:p>
    <w:p w14:paraId="7AF85F93" w14:textId="77777777" w:rsidR="003B16AF" w:rsidRPr="008124A6" w:rsidRDefault="003B16AF" w:rsidP="003B16AF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57796F8" w14:textId="77777777" w:rsidR="003B16AF" w:rsidRPr="008124A6" w:rsidRDefault="003B16AF" w:rsidP="003B16AF">
      <w:pPr>
        <w:spacing w:line="480" w:lineRule="auto"/>
        <w:jc w:val="both"/>
        <w:rPr>
          <w:rFonts w:ascii="Arial" w:hAnsi="Arial" w:cs="Arial"/>
          <w:i/>
          <w:iCs/>
          <w:lang w:val="en-US"/>
        </w:rPr>
      </w:pPr>
      <w:r w:rsidRPr="008124A6">
        <w:rPr>
          <w:rFonts w:ascii="Arial" w:hAnsi="Arial" w:cs="Arial"/>
          <w:i/>
          <w:iCs/>
          <w:lang w:val="en-US"/>
        </w:rPr>
        <w:t>Sample preparation</w:t>
      </w:r>
    </w:p>
    <w:p w14:paraId="77E778A3" w14:textId="70C5AB3B" w:rsidR="003B16AF" w:rsidRDefault="003B16AF" w:rsidP="003B16AF">
      <w:pPr>
        <w:spacing w:line="480" w:lineRule="auto"/>
        <w:jc w:val="both"/>
        <w:rPr>
          <w:rFonts w:ascii="Arial" w:hAnsi="Arial" w:cs="Arial"/>
          <w:lang w:val="en-US"/>
        </w:rPr>
      </w:pPr>
      <w:r w:rsidRPr="00744196">
        <w:rPr>
          <w:rFonts w:ascii="Arial" w:hAnsi="Arial" w:cs="Arial"/>
          <w:lang w:val="en-US"/>
        </w:rPr>
        <w:t xml:space="preserve">Samples were processed using </w:t>
      </w:r>
      <w:r w:rsidR="005F7403" w:rsidRPr="00697825">
        <w:rPr>
          <w:rFonts w:ascii="Arial" w:hAnsi="Arial" w:cs="Arial"/>
          <w:lang w:val="en-US"/>
        </w:rPr>
        <w:t>a fully automated platform, from Shimadzu Corporation, composed of CLAM-2040 automation module</w:t>
      </w:r>
      <w:r w:rsidR="005F7403" w:rsidRPr="00744196">
        <w:rPr>
          <w:rFonts w:ascii="Arial" w:hAnsi="Arial" w:cs="Arial"/>
          <w:lang w:val="en-US"/>
        </w:rPr>
        <w:t xml:space="preserve"> </w:t>
      </w:r>
      <w:r w:rsidR="005F7403" w:rsidRPr="00697825">
        <w:rPr>
          <w:rFonts w:ascii="Arial" w:hAnsi="Arial" w:cs="Arial"/>
          <w:lang w:val="en-US"/>
        </w:rPr>
        <w:t xml:space="preserve">coupled to a </w:t>
      </w:r>
      <w:proofErr w:type="spellStart"/>
      <w:r w:rsidR="005F7403" w:rsidRPr="00697825">
        <w:rPr>
          <w:rFonts w:ascii="Arial" w:hAnsi="Arial" w:cs="Arial"/>
          <w:lang w:val="en-US"/>
        </w:rPr>
        <w:t>Nexera</w:t>
      </w:r>
      <w:proofErr w:type="spellEnd"/>
      <w:r w:rsidR="005F7403" w:rsidRPr="00697825">
        <w:rPr>
          <w:rFonts w:ascii="Arial" w:hAnsi="Arial" w:cs="Arial"/>
          <w:lang w:val="en-US"/>
        </w:rPr>
        <w:t xml:space="preserve">(TM)X2 UHPLC and LCMS-8060NX(TM) LC/MS/MS. HL-7 interface standards were used for bidirectional communication between the laboratory information system (LIS) (Dedalus, Germany) and the CLAM-LC/MS/MS </w:t>
      </w:r>
      <w:r w:rsidRPr="008124A6">
        <w:rPr>
          <w:rFonts w:ascii="Arial" w:hAnsi="Arial" w:cs="Arial"/>
          <w:lang w:val="en-US"/>
        </w:rPr>
        <w:t>(Shimadzu Corporation, Duisburg, Germany). Sample preparation, measurement, and quantification were performed automatically.</w:t>
      </w:r>
      <w:r>
        <w:rPr>
          <w:rFonts w:ascii="Arial" w:hAnsi="Arial" w:cs="Arial"/>
          <w:lang w:val="en-US"/>
        </w:rPr>
        <w:t xml:space="preserve"> </w:t>
      </w:r>
      <w:r w:rsidRPr="00744196">
        <w:rPr>
          <w:rFonts w:ascii="Arial" w:hAnsi="Arial" w:cs="Arial"/>
          <w:lang w:val="en-US"/>
        </w:rPr>
        <w:t>20 µL methanol, 20 µL urine, and 10 µL internal standard were dispensed onto a 0.45 µm PTFE filter, stirred (45 s, 1900 rpm), and protein precipitated with 60 µL acetonitrile. After stirring (45 s, 1900 rpm), the extract was filtered (-60 to -65 kPa, 45 s) and injected (</w:t>
      </w:r>
      <w:r w:rsidR="00325444">
        <w:rPr>
          <w:rFonts w:ascii="Arial" w:hAnsi="Arial" w:cs="Arial"/>
          <w:lang w:val="en-US"/>
        </w:rPr>
        <w:t>1.0</w:t>
      </w:r>
      <w:r w:rsidRPr="00744196">
        <w:rPr>
          <w:rFonts w:ascii="Arial" w:hAnsi="Arial" w:cs="Arial"/>
          <w:lang w:val="en-US"/>
        </w:rPr>
        <w:t xml:space="preserve"> µL) into the LC-MS/MS.</w:t>
      </w:r>
    </w:p>
    <w:p w14:paraId="060C0F89" w14:textId="77777777" w:rsidR="003B16AF" w:rsidRDefault="003B16AF" w:rsidP="003B16AF">
      <w:pPr>
        <w:spacing w:line="480" w:lineRule="auto"/>
        <w:jc w:val="both"/>
        <w:rPr>
          <w:rFonts w:ascii="Arial" w:hAnsi="Arial" w:cs="Arial"/>
          <w:i/>
          <w:iCs/>
          <w:lang w:val="en-US"/>
        </w:rPr>
      </w:pPr>
    </w:p>
    <w:p w14:paraId="17BCBA16" w14:textId="77777777" w:rsidR="003B16AF" w:rsidRPr="008124A6" w:rsidRDefault="003B16AF" w:rsidP="003B16AF">
      <w:pPr>
        <w:spacing w:line="480" w:lineRule="auto"/>
        <w:jc w:val="both"/>
        <w:rPr>
          <w:rFonts w:ascii="Arial" w:hAnsi="Arial" w:cs="Arial"/>
          <w:i/>
          <w:iCs/>
          <w:lang w:val="en-US"/>
        </w:rPr>
      </w:pPr>
      <w:r w:rsidRPr="008124A6">
        <w:rPr>
          <w:rFonts w:ascii="Arial" w:hAnsi="Arial" w:cs="Arial"/>
          <w:i/>
          <w:iCs/>
          <w:lang w:val="en-US"/>
        </w:rPr>
        <w:t>LC-MS/MS conditions</w:t>
      </w:r>
    </w:p>
    <w:p w14:paraId="3E3BA420" w14:textId="59719921" w:rsidR="003B16AF" w:rsidRDefault="003B16AF" w:rsidP="003B16AF">
      <w:pPr>
        <w:spacing w:line="480" w:lineRule="auto"/>
        <w:jc w:val="both"/>
        <w:rPr>
          <w:rFonts w:ascii="Arial" w:hAnsi="Arial" w:cs="Arial"/>
          <w:lang w:val="en-US"/>
        </w:rPr>
      </w:pPr>
      <w:r w:rsidRPr="00AD34C5">
        <w:rPr>
          <w:rFonts w:ascii="Arial" w:hAnsi="Arial" w:cs="Arial"/>
          <w:lang w:val="en-US"/>
        </w:rPr>
        <w:t xml:space="preserve">The chromatographic system consisted of two ShimadzuLC-30AD Pumps (NexeraX2), a CTO40AC oven and a SIL-40AC autosampler (Shimadzu Corporation, Duisburg, Deutschland). </w:t>
      </w:r>
      <w:r w:rsidRPr="008124A6">
        <w:rPr>
          <w:rFonts w:ascii="Arial" w:hAnsi="Arial" w:cs="Arial"/>
          <w:lang w:val="en-US"/>
        </w:rPr>
        <w:t xml:space="preserve">A Shim-pack Velox C18 column (2.7 µm, 50 × 2.1 mm) was used, with a gradient mobile phase of (A) water containing 0.02% acetic acid and 2 mM ammonium acetate, and (B) methanol containing 0.02% acetic acid and 2 mM ammonium acetate, at a flow rate of 500 µL/min. The gradient program was as follows: 0.00–0.3 min, 1% B; 0.3–0.7 min, 1–70% B; 0.7–1.35 min, 70% B; 1.4–2.0 min, 95% B; 2.1 min, 1% B. The column oven temperature was maintained at </w:t>
      </w:r>
      <w:r w:rsidR="00E769C0">
        <w:rPr>
          <w:rFonts w:ascii="Arial" w:hAnsi="Arial" w:cs="Arial"/>
          <w:lang w:val="en-US"/>
        </w:rPr>
        <w:t>6</w:t>
      </w:r>
      <w:r w:rsidRPr="008124A6">
        <w:rPr>
          <w:rFonts w:ascii="Arial" w:hAnsi="Arial" w:cs="Arial"/>
          <w:lang w:val="en-US"/>
        </w:rPr>
        <w:t>0 °C.</w:t>
      </w:r>
      <w:r>
        <w:rPr>
          <w:rFonts w:ascii="Arial" w:hAnsi="Arial" w:cs="Arial"/>
          <w:lang w:val="en-US"/>
        </w:rPr>
        <w:t xml:space="preserve"> </w:t>
      </w:r>
      <w:r w:rsidRPr="008124A6">
        <w:rPr>
          <w:rFonts w:ascii="Arial" w:hAnsi="Arial" w:cs="Arial"/>
          <w:lang w:val="en-US"/>
        </w:rPr>
        <w:t>LC-MS/MS analysis was performed using an LCMS-80</w:t>
      </w:r>
      <w:r w:rsidR="00325444">
        <w:rPr>
          <w:rFonts w:ascii="Arial" w:hAnsi="Arial" w:cs="Arial"/>
          <w:lang w:val="en-US"/>
        </w:rPr>
        <w:t>6</w:t>
      </w:r>
      <w:r w:rsidRPr="008124A6">
        <w:rPr>
          <w:rFonts w:ascii="Arial" w:hAnsi="Arial" w:cs="Arial"/>
          <w:lang w:val="en-US"/>
        </w:rPr>
        <w:t xml:space="preserve">0 triple quadrupole mass spectrometer (Shimadzu Corporation, Duisburg, Germany) with positive electrospray ionization (ESI). The following interface parameters were used: interface voltage, 4 kV; nebulizing gas flow, 3 L/min; heating gas flow, 10 L/min; drying gas flow, 10 L/min; interface temperature, 300 °C; </w:t>
      </w:r>
      <w:proofErr w:type="spellStart"/>
      <w:r w:rsidRPr="008124A6">
        <w:rPr>
          <w:rFonts w:ascii="Arial" w:hAnsi="Arial" w:cs="Arial"/>
          <w:lang w:val="en-US"/>
        </w:rPr>
        <w:t>desolvation</w:t>
      </w:r>
      <w:proofErr w:type="spellEnd"/>
      <w:r w:rsidRPr="008124A6">
        <w:rPr>
          <w:rFonts w:ascii="Arial" w:hAnsi="Arial" w:cs="Arial"/>
          <w:lang w:val="en-US"/>
        </w:rPr>
        <w:t xml:space="preserve"> line (DL) temperature, 2</w:t>
      </w:r>
      <w:r w:rsidR="00E769C0">
        <w:rPr>
          <w:rFonts w:ascii="Arial" w:hAnsi="Arial" w:cs="Arial"/>
          <w:lang w:val="en-US"/>
        </w:rPr>
        <w:t>0</w:t>
      </w:r>
      <w:r w:rsidRPr="008124A6">
        <w:rPr>
          <w:rFonts w:ascii="Arial" w:hAnsi="Arial" w:cs="Arial"/>
          <w:lang w:val="en-US"/>
        </w:rPr>
        <w:t xml:space="preserve">0 °C; heat block temperature, 400 °C; collision gas pressure, 270 kPa. Scheduled multiple reaction monitoring (MRM) was used for quantification, with a pause time of 1 </w:t>
      </w:r>
      <w:proofErr w:type="spellStart"/>
      <w:r w:rsidRPr="008124A6">
        <w:rPr>
          <w:rFonts w:ascii="Arial" w:hAnsi="Arial" w:cs="Arial"/>
          <w:lang w:val="en-US"/>
        </w:rPr>
        <w:t>ms</w:t>
      </w:r>
      <w:proofErr w:type="spellEnd"/>
      <w:r w:rsidRPr="008124A6">
        <w:rPr>
          <w:rFonts w:ascii="Arial" w:hAnsi="Arial" w:cs="Arial"/>
          <w:lang w:val="en-US"/>
        </w:rPr>
        <w:t xml:space="preserve"> and a dwell time of 5 </w:t>
      </w:r>
      <w:proofErr w:type="spellStart"/>
      <w:r w:rsidRPr="008124A6">
        <w:rPr>
          <w:rFonts w:ascii="Arial" w:hAnsi="Arial" w:cs="Arial"/>
          <w:lang w:val="en-US"/>
        </w:rPr>
        <w:t>ms.</w:t>
      </w:r>
      <w:proofErr w:type="spellEnd"/>
    </w:p>
    <w:p w14:paraId="11143A11" w14:textId="77777777" w:rsidR="003B16AF" w:rsidRPr="008124A6" w:rsidRDefault="003B16AF" w:rsidP="003B16AF">
      <w:pPr>
        <w:spacing w:line="480" w:lineRule="auto"/>
        <w:jc w:val="both"/>
        <w:rPr>
          <w:rFonts w:ascii="Arial" w:hAnsi="Arial" w:cs="Arial"/>
          <w:lang w:val="en-US"/>
        </w:rPr>
      </w:pPr>
    </w:p>
    <w:p w14:paraId="50045ADE" w14:textId="77777777" w:rsidR="003B16AF" w:rsidRDefault="003B16AF" w:rsidP="003B16AF">
      <w:pPr>
        <w:spacing w:line="480" w:lineRule="auto"/>
        <w:jc w:val="both"/>
        <w:rPr>
          <w:rFonts w:ascii="Arial" w:hAnsi="Arial" w:cs="Arial"/>
          <w:i/>
          <w:iCs/>
          <w:lang w:val="en-US"/>
        </w:rPr>
      </w:pPr>
      <w:r w:rsidRPr="008124A6">
        <w:rPr>
          <w:rFonts w:ascii="Arial" w:hAnsi="Arial" w:cs="Arial"/>
          <w:i/>
          <w:iCs/>
          <w:lang w:val="en-US"/>
        </w:rPr>
        <w:t>Validation results</w:t>
      </w:r>
    </w:p>
    <w:p w14:paraId="521ED56F" w14:textId="77777777" w:rsidR="003B16AF" w:rsidRDefault="003B16AF" w:rsidP="003B16AF">
      <w:pPr>
        <w:spacing w:line="480" w:lineRule="auto"/>
        <w:jc w:val="both"/>
        <w:rPr>
          <w:rFonts w:ascii="Arial" w:hAnsi="Arial" w:cs="Arial"/>
          <w:lang w:val="en-US"/>
        </w:rPr>
      </w:pPr>
      <w:r w:rsidRPr="00744196">
        <w:rPr>
          <w:rFonts w:ascii="Arial" w:hAnsi="Arial" w:cs="Arial"/>
          <w:lang w:val="en-US"/>
        </w:rPr>
        <w:t xml:space="preserve">Calibration curves were linear (2.0–200.0 µg/L ramipril; 20.0–2000.0 µg/L ramiprilat). Calibration stability was </w:t>
      </w:r>
      <w:r w:rsidRPr="008124A6">
        <w:rPr>
          <w:rFonts w:ascii="Arial" w:hAnsi="Arial" w:cs="Arial"/>
          <w:lang w:val="en-US"/>
        </w:rPr>
        <w:t>assessed</w:t>
      </w:r>
      <w:r w:rsidRPr="00744196">
        <w:rPr>
          <w:rFonts w:ascii="Arial" w:hAnsi="Arial" w:cs="Arial"/>
          <w:lang w:val="en-US"/>
        </w:rPr>
        <w:t xml:space="preserve"> over 8 days </w:t>
      </w:r>
      <w:r w:rsidRPr="008124A6">
        <w:rPr>
          <w:rFonts w:ascii="Arial" w:hAnsi="Arial" w:cs="Arial"/>
          <w:lang w:val="en-US"/>
        </w:rPr>
        <w:t>with five independent calibration runs</w:t>
      </w:r>
      <w:r w:rsidRPr="00744196">
        <w:rPr>
          <w:rFonts w:ascii="Arial" w:hAnsi="Arial" w:cs="Arial"/>
          <w:lang w:val="en-US"/>
        </w:rPr>
        <w:t>. The mean percentage deviation for calibrators and QC samples ranged from 0.6% to 6.51%.</w:t>
      </w:r>
      <w:r>
        <w:rPr>
          <w:rFonts w:ascii="Arial" w:hAnsi="Arial" w:cs="Arial"/>
          <w:lang w:val="en-US"/>
        </w:rPr>
        <w:t xml:space="preserve"> </w:t>
      </w:r>
      <w:r w:rsidRPr="008124A6">
        <w:rPr>
          <w:rFonts w:ascii="Arial" w:hAnsi="Arial" w:cs="Arial"/>
          <w:lang w:val="en-US"/>
        </w:rPr>
        <w:t xml:space="preserve">Within-run imprecision, expressed as the coefficient of variation (CV), was determined using QC samples. For ramipril, CVs were 0.87% at 5.0 µg/L and 1.53% at 50.0 µg/L. For ramiprilat, CVs were 7.2% at 50.0 µg/L and 1.15% at 500.0 µg/L. </w:t>
      </w:r>
      <w:r w:rsidRPr="008124A6">
        <w:rPr>
          <w:rFonts w:ascii="Arial" w:hAnsi="Arial" w:cs="Arial"/>
          <w:lang w:val="en-US"/>
        </w:rPr>
        <w:lastRenderedPageBreak/>
        <w:t>Between-run imprecision, also expressed as CV, was assessed over 8 days using the same QC concentrations. For ramipril, CVs were 1.92% and 2.25%. For ramiprilat, CVs were 3.54% and 2.12%. The lower limit of quantification (LLOQ) was determined to be 2.0 µg/L for ramipril (CV = 2.2%) and 20.0 µg/L for ramiprilat (CV = 3.43%).</w:t>
      </w:r>
    </w:p>
    <w:p w14:paraId="0A93DCC4" w14:textId="103119BF" w:rsidR="004642C7" w:rsidRDefault="004642C7">
      <w:pPr>
        <w:rPr>
          <w:lang w:val="en-US"/>
        </w:rPr>
      </w:pPr>
    </w:p>
    <w:p w14:paraId="0E4915A4" w14:textId="77777777" w:rsidR="004E03E4" w:rsidRPr="004E03E4" w:rsidRDefault="004E03E4" w:rsidP="004E03E4">
      <w:pPr>
        <w:rPr>
          <w:lang w:val="en-US"/>
        </w:rPr>
      </w:pPr>
    </w:p>
    <w:p w14:paraId="6DDE6715" w14:textId="77777777" w:rsidR="004E03E4" w:rsidRPr="00E96B72" w:rsidRDefault="004E03E4">
      <w:pPr>
        <w:rPr>
          <w:lang w:val="en-US"/>
        </w:rPr>
      </w:pPr>
    </w:p>
    <w:sectPr w:rsidR="004E03E4" w:rsidRPr="00E96B72" w:rsidSect="00D45B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6B72"/>
    <w:rsid w:val="00000D3A"/>
    <w:rsid w:val="00087136"/>
    <w:rsid w:val="000C1F54"/>
    <w:rsid w:val="000D0D1C"/>
    <w:rsid w:val="0026647E"/>
    <w:rsid w:val="00325444"/>
    <w:rsid w:val="003B16AF"/>
    <w:rsid w:val="003B4740"/>
    <w:rsid w:val="003F675E"/>
    <w:rsid w:val="004642C7"/>
    <w:rsid w:val="004A51C3"/>
    <w:rsid w:val="004E03E4"/>
    <w:rsid w:val="00556238"/>
    <w:rsid w:val="005879BC"/>
    <w:rsid w:val="005A5200"/>
    <w:rsid w:val="005F1768"/>
    <w:rsid w:val="005F7403"/>
    <w:rsid w:val="006279E6"/>
    <w:rsid w:val="00697825"/>
    <w:rsid w:val="00764704"/>
    <w:rsid w:val="007B515D"/>
    <w:rsid w:val="00847989"/>
    <w:rsid w:val="00883173"/>
    <w:rsid w:val="00891FB8"/>
    <w:rsid w:val="00A57919"/>
    <w:rsid w:val="00A64394"/>
    <w:rsid w:val="00AC7778"/>
    <w:rsid w:val="00B477A3"/>
    <w:rsid w:val="00C15C5A"/>
    <w:rsid w:val="00CE0361"/>
    <w:rsid w:val="00CE0F25"/>
    <w:rsid w:val="00D33E95"/>
    <w:rsid w:val="00D45B46"/>
    <w:rsid w:val="00D517D3"/>
    <w:rsid w:val="00D906E0"/>
    <w:rsid w:val="00DA2F83"/>
    <w:rsid w:val="00DF7FDC"/>
    <w:rsid w:val="00E10DC4"/>
    <w:rsid w:val="00E50E4C"/>
    <w:rsid w:val="00E769C0"/>
    <w:rsid w:val="00E7761D"/>
    <w:rsid w:val="00E96B72"/>
    <w:rsid w:val="00F31D1C"/>
    <w:rsid w:val="00FC4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23CF24"/>
  <w15:chartTrackingRefBased/>
  <w15:docId w15:val="{BA9DFD9F-3903-5D48-A448-4736A020A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96B72"/>
  </w:style>
  <w:style w:type="paragraph" w:styleId="berschrift1">
    <w:name w:val="heading 1"/>
    <w:basedOn w:val="Standard"/>
    <w:next w:val="Standard"/>
    <w:link w:val="berschrift1Zchn"/>
    <w:uiPriority w:val="9"/>
    <w:qFormat/>
    <w:rsid w:val="00E96B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96B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96B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96B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96B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96B7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96B7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96B7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96B7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96B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96B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96B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96B7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96B7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96B7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96B7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96B7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96B7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96B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96B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96B7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96B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96B7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96B7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96B7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96B7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96B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96B7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96B72"/>
    <w:rPr>
      <w:b/>
      <w:bCs/>
      <w:smallCaps/>
      <w:color w:val="0F4761" w:themeColor="accent1" w:themeShade="BF"/>
      <w:spacing w:val="5"/>
    </w:rPr>
  </w:style>
  <w:style w:type="paragraph" w:styleId="berarbeitung">
    <w:name w:val="Revision"/>
    <w:hidden/>
    <w:uiPriority w:val="99"/>
    <w:semiHidden/>
    <w:rsid w:val="00DF7FDC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5B46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5B4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979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2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29</Words>
  <Characters>6143</Characters>
  <Application>Microsoft Office Word</Application>
  <DocSecurity>0</DocSecurity>
  <Lines>877</Lines>
  <Paragraphs>8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.boeckhaus</dc:creator>
  <cp:keywords/>
  <dc:description/>
  <cp:lastModifiedBy>jan.boeckhaus</cp:lastModifiedBy>
  <cp:revision>17</cp:revision>
  <cp:lastPrinted>2025-06-02T08:11:00Z</cp:lastPrinted>
  <dcterms:created xsi:type="dcterms:W3CDTF">2025-06-02T08:19:00Z</dcterms:created>
  <dcterms:modified xsi:type="dcterms:W3CDTF">2025-10-11T14:32:00Z</dcterms:modified>
</cp:coreProperties>
</file>